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AFA" w:rsidRPr="00B72050" w:rsidRDefault="00694AFA" w:rsidP="00694AF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694AFA" w:rsidRDefault="00694AFA" w:rsidP="00694A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7DF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:rsidR="00694AFA" w:rsidRDefault="00694AFA" w:rsidP="00694A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7241">
        <w:rPr>
          <w:rFonts w:ascii="Times New Roman" w:hAnsi="Times New Roman" w:cs="Times New Roman"/>
          <w:i/>
          <w:sz w:val="24"/>
          <w:szCs w:val="24"/>
          <w:lang w:val="en-US"/>
        </w:rPr>
        <w:t>Description of VR-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E372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enarios pe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E37241">
        <w:rPr>
          <w:rFonts w:ascii="Times New Roman" w:hAnsi="Times New Roman" w:cs="Times New Roman"/>
          <w:i/>
          <w:sz w:val="24"/>
          <w:szCs w:val="24"/>
          <w:lang w:val="en-US"/>
        </w:rPr>
        <w:t>am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; Italics Indicate Differences Between Games.</w:t>
      </w:r>
    </w:p>
    <w:tbl>
      <w:tblPr>
        <w:tblStyle w:val="Tabel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3918"/>
        <w:gridCol w:w="3918"/>
      </w:tblGrid>
      <w:tr w:rsidR="00694AFA" w:rsidRPr="001E2578" w:rsidTr="003917FD">
        <w:trPr>
          <w:trHeight w:val="230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:rsidR="00694AFA" w:rsidRPr="00ED0CEE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-scenario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:rsidR="00694AFA" w:rsidRPr="00ED0CEE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wer game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:rsidR="00694AFA" w:rsidRPr="00ED0CEE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s game</w:t>
            </w:r>
          </w:p>
        </w:tc>
      </w:tr>
      <w:tr w:rsidR="00694AFA" w:rsidRPr="00694AFA" w:rsidTr="003917FD"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actice </w:t>
            </w:r>
          </w:p>
        </w:tc>
        <w:tc>
          <w:tcPr>
            <w:tcW w:w="2109" w:type="pct"/>
            <w:tcBorders>
              <w:top w:val="single" w:sz="4" w:space="0" w:color="auto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ehavioral rules in the classroom are explained and the participant practices the game. The participant chats with a computerized avatar to practice talking in VR.</w:t>
            </w:r>
          </w:p>
        </w:tc>
        <w:tc>
          <w:tcPr>
            <w:tcW w:w="2109" w:type="pct"/>
            <w:tcBorders>
              <w:top w:val="single" w:sz="4" w:space="0" w:color="auto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ehavioral rules in the classroom are explained and the participant practices the game. The participant chats with a computerized avatar to practice talking in VR.</w:t>
            </w:r>
          </w:p>
        </w:tc>
      </w:tr>
      <w:tr w:rsidR="00694AFA" w:rsidRPr="00694AFA" w:rsidTr="003917FD">
        <w:tc>
          <w:tcPr>
            <w:tcW w:w="782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tral 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uilds a tower of blocks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uring the game a virtual child engages in small-talk with the participant.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rows cans from the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uring the game a virtual child engages in small-talk with the participant.</w:t>
            </w:r>
          </w:p>
        </w:tc>
      </w:tr>
      <w:tr w:rsidR="00694AFA" w:rsidRPr="00694AFA" w:rsidTr="003917FD">
        <w:tc>
          <w:tcPr>
            <w:tcW w:w="782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 acquisition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uilds a tower of blocks as high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, however is one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lock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rt to finish the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wer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arn bonus-points. During the game a virtual child is also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uilding a tower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t then leaves the room and asks the participant if he could watch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s tower and blocks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he returns.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ticipant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hrows as much cans from a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, however is one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ll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rt to finish the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m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arn bonus-points. During the game a virtual child is also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rowing cans from a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t then leaves the room and asks the participant if he could watch </w:t>
            </w:r>
            <w:r w:rsidRPr="00DE1C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s cans and balls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he returns.</w:t>
            </w:r>
          </w:p>
        </w:tc>
      </w:tr>
      <w:tr w:rsidR="00694AFA" w:rsidRPr="00694AFA" w:rsidTr="003917FD">
        <w:tc>
          <w:tcPr>
            <w:tcW w:w="782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etition 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and a virtual child both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ild a tower of blocks as high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. They are instructed that 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player with the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est tower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rns bonus-points, and that none of the players get bonus-points when it turns out to be a draw. The virtual child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as finished his tower 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the participant does, and announces that he is winning.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participant and a virtual child both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row as much cans from a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. They are instructed that 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player with the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st cans thrown from the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rns bonus-points, and that none of the players get bonus-points when it turns out to be a draw. The virtual child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s almost thrown all his cans from the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the participant does, and announces that he is winning.</w:t>
            </w:r>
          </w:p>
        </w:tc>
      </w:tr>
      <w:tr w:rsidR="00694AFA" w:rsidRPr="00694AFA" w:rsidTr="003917FD">
        <w:tc>
          <w:tcPr>
            <w:tcW w:w="782" w:type="pct"/>
            <w:tcBorders>
              <w:top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ocial provocation</w:t>
            </w:r>
          </w:p>
        </w:tc>
        <w:tc>
          <w:tcPr>
            <w:tcW w:w="2109" w:type="pct"/>
            <w:tcBorders>
              <w:top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sees two virtual children in the classroom who are busy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ilding a tower of blocks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participant is prompted by the digi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to ask if he can join the game. Upon asking this question, the virtual children tell the participant he cannot join the game.</w:t>
            </w:r>
          </w:p>
        </w:tc>
        <w:tc>
          <w:tcPr>
            <w:tcW w:w="2109" w:type="pct"/>
            <w:tcBorders>
              <w:top w:val="nil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sees two virtual children in the classroom who are busy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rowing cans from a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participant is prompted by the digit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to ask if he can join the game. Upon asking this question, the virtual children tell the participant he cannot join the game.</w:t>
            </w:r>
          </w:p>
        </w:tc>
      </w:tr>
      <w:tr w:rsidR="00694AFA" w:rsidRPr="00694AFA" w:rsidTr="003917FD">
        <w:trPr>
          <w:trHeight w:val="851"/>
        </w:trPr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 provocation</w:t>
            </w:r>
          </w:p>
        </w:tc>
        <w:tc>
          <w:tcPr>
            <w:tcW w:w="2109" w:type="pct"/>
            <w:tcBorders>
              <w:top w:val="nil"/>
              <w:bottom w:val="single" w:sz="4" w:space="0" w:color="auto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rticipant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ilds a tower of blocks as high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. A virtual child is already present with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 finished tower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hen the participant has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nished his tower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e virtual child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lks up and down the classroom in search of more blocks. On his way back, the virtual child knocks over the tow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us ruining 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particip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 gam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109" w:type="pct"/>
            <w:tcBorders>
              <w:top w:val="nil"/>
              <w:bottom w:val="single" w:sz="4" w:space="0" w:color="auto"/>
            </w:tcBorders>
          </w:tcPr>
          <w:p w:rsidR="00694AFA" w:rsidRPr="00DE1C97" w:rsidRDefault="00694AFA" w:rsidP="003917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participant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rows as much cans from a table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. A virtual child is already present with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s own balls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hen the participant has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ne ball left to throw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e virtual child </w:t>
            </w:r>
            <w:r w:rsidRPr="00ED0C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ks up the participant’s last ball and drops it. The ball rolls out of reach,</w:t>
            </w:r>
            <w:r w:rsidRPr="00DE1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us ruining the participant’s game. </w:t>
            </w:r>
          </w:p>
        </w:tc>
      </w:tr>
    </w:tbl>
    <w:p w:rsidR="00694AFA" w:rsidRDefault="00694AFA" w:rsidP="00694A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1C97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</w:t>
      </w:r>
      <w:r w:rsidRPr="00DE1C97">
        <w:rPr>
          <w:rFonts w:ascii="Times New Roman" w:hAnsi="Times New Roman" w:cs="Times New Roman"/>
          <w:sz w:val="24"/>
          <w:szCs w:val="24"/>
          <w:lang w:val="en-US"/>
        </w:rPr>
        <w:t xml:space="preserve">. In all scenarios 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Pr="00DE1C97">
        <w:rPr>
          <w:rFonts w:ascii="Times New Roman" w:hAnsi="Times New Roman" w:cs="Times New Roman"/>
          <w:sz w:val="24"/>
          <w:szCs w:val="24"/>
          <w:lang w:val="en-US"/>
        </w:rPr>
        <w:t xml:space="preserve">earn points by playing the game: 1 point for each block built or each can </w:t>
      </w:r>
      <w:proofErr w:type="spellStart"/>
      <w:r w:rsidRPr="00DE1C97">
        <w:rPr>
          <w:rFonts w:ascii="Times New Roman" w:hAnsi="Times New Roman" w:cs="Times New Roman"/>
          <w:sz w:val="24"/>
          <w:szCs w:val="24"/>
          <w:lang w:val="en-US"/>
        </w:rPr>
        <w:t>thrown</w:t>
      </w:r>
      <w:proofErr w:type="spellEnd"/>
      <w:r w:rsidRPr="00DE1C97">
        <w:rPr>
          <w:rFonts w:ascii="Times New Roman" w:hAnsi="Times New Roman" w:cs="Times New Roman"/>
          <w:sz w:val="24"/>
          <w:szCs w:val="24"/>
          <w:lang w:val="en-US"/>
        </w:rPr>
        <w:t xml:space="preserve"> over, and bon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ints for completing the game.</w:t>
      </w:r>
    </w:p>
    <w:p w:rsidR="00617DCD" w:rsidRPr="00694AFA" w:rsidRDefault="00617DCD" w:rsidP="00694AFA">
      <w:pPr>
        <w:rPr>
          <w:lang w:val="en-US"/>
        </w:rPr>
      </w:pPr>
      <w:bookmarkStart w:id="0" w:name="_GoBack"/>
      <w:bookmarkEnd w:id="0"/>
    </w:p>
    <w:sectPr w:rsidR="00617DCD" w:rsidRPr="00694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3F7" w:rsidRDefault="001E33F7" w:rsidP="001E33F7">
      <w:pPr>
        <w:spacing w:after="0" w:line="240" w:lineRule="auto"/>
      </w:pPr>
      <w:r>
        <w:separator/>
      </w:r>
    </w:p>
  </w:endnote>
  <w:endnote w:type="continuationSeparator" w:id="0">
    <w:p w:rsidR="001E33F7" w:rsidRDefault="001E33F7" w:rsidP="001E3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3F7" w:rsidRDefault="001E33F7" w:rsidP="001E33F7">
      <w:pPr>
        <w:spacing w:after="0" w:line="240" w:lineRule="auto"/>
      </w:pPr>
      <w:r>
        <w:separator/>
      </w:r>
    </w:p>
  </w:footnote>
  <w:footnote w:type="continuationSeparator" w:id="0">
    <w:p w:rsidR="001E33F7" w:rsidRDefault="001E33F7" w:rsidP="001E3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F7"/>
    <w:rsid w:val="001E33F7"/>
    <w:rsid w:val="00617DCD"/>
    <w:rsid w:val="0069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A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3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E33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3F7"/>
  </w:style>
  <w:style w:type="paragraph" w:styleId="Voettekst">
    <w:name w:val="footer"/>
    <w:basedOn w:val="Standaard"/>
    <w:link w:val="VoettekstChar"/>
    <w:uiPriority w:val="99"/>
    <w:unhideWhenUsed/>
    <w:rsid w:val="001E33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A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3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E33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3F7"/>
  </w:style>
  <w:style w:type="paragraph" w:styleId="Voettekst">
    <w:name w:val="footer"/>
    <w:basedOn w:val="Standaard"/>
    <w:link w:val="VoettekstChar"/>
    <w:uiPriority w:val="99"/>
    <w:unhideWhenUsed/>
    <w:rsid w:val="001E33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2980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 Verhoef</dc:creator>
  <cp:lastModifiedBy>Rogier Verhoef</cp:lastModifiedBy>
  <cp:revision>2</cp:revision>
  <dcterms:created xsi:type="dcterms:W3CDTF">2020-01-21T12:43:00Z</dcterms:created>
  <dcterms:modified xsi:type="dcterms:W3CDTF">2021-05-25T15:05:00Z</dcterms:modified>
</cp:coreProperties>
</file>